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A3B21" w:rsidRDefault="005A3B21" w:rsidP="005A3B21">
      <w:pPr>
        <w:spacing w:line="480" w:lineRule="auto"/>
        <w:jc w:val="center"/>
        <w:rPr>
          <w:rFonts w:ascii="Times New Roman" w:eastAsia="宋体" w:cs="Times New Roman"/>
          <w:b/>
          <w:bCs/>
          <w:sz w:val="21"/>
          <w:szCs w:val="21"/>
        </w:rPr>
      </w:pPr>
      <w:r w:rsidRPr="00D46EBA">
        <w:rPr>
          <w:rFonts w:ascii="Times New Roman" w:eastAsia="宋体" w:cs="Times New Roman" w:hint="eastAsia"/>
          <w:b/>
          <w:bCs/>
          <w:sz w:val="21"/>
          <w:szCs w:val="21"/>
        </w:rPr>
        <w:t xml:space="preserve">Table </w:t>
      </w:r>
      <w:r w:rsidR="00B04C45">
        <w:rPr>
          <w:rFonts w:ascii="Times New Roman" w:eastAsia="宋体" w:cs="Times New Roman"/>
          <w:b/>
          <w:bCs/>
          <w:sz w:val="21"/>
          <w:szCs w:val="21"/>
        </w:rPr>
        <w:t>A.</w:t>
      </w:r>
      <w:r>
        <w:rPr>
          <w:rFonts w:ascii="Times New Roman" w:eastAsia="宋体" w:cs="Times New Roman"/>
          <w:b/>
          <w:bCs/>
          <w:sz w:val="21"/>
          <w:szCs w:val="21"/>
        </w:rPr>
        <w:t>1</w:t>
      </w:r>
      <w:r w:rsidRPr="00D46EBA">
        <w:rPr>
          <w:rFonts w:ascii="Times New Roman" w:eastAsia="宋体" w:cs="Times New Roman"/>
          <w:b/>
          <w:bCs/>
          <w:sz w:val="21"/>
          <w:szCs w:val="21"/>
        </w:rPr>
        <w:t xml:space="preserve"> Descriptive statistics of </w:t>
      </w:r>
      <w:r>
        <w:rPr>
          <w:rFonts w:ascii="Times New Roman" w:eastAsia="宋体" w:cs="Times New Roman"/>
          <w:b/>
          <w:bCs/>
          <w:sz w:val="21"/>
          <w:szCs w:val="21"/>
        </w:rPr>
        <w:t>post-traumatic growth</w:t>
      </w:r>
      <w:r w:rsidRPr="00D46EBA">
        <w:rPr>
          <w:rFonts w:ascii="Times New Roman" w:eastAsia="宋体" w:cs="Times New Roman"/>
          <w:b/>
          <w:bCs/>
          <w:sz w:val="21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727"/>
        <w:gridCol w:w="2736"/>
      </w:tblGrid>
      <w:tr w:rsidR="005A3B21" w:rsidRPr="004C5844" w:rsidTr="00DA47FA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Item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Range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M</w:t>
            </w: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ean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 SD</w:t>
            </w:r>
          </w:p>
        </w:tc>
      </w:tr>
      <w:tr w:rsidR="005A3B21" w:rsidRPr="004C5844" w:rsidTr="00DA47FA">
        <w:tc>
          <w:tcPr>
            <w:tcW w:w="3245" w:type="dxa"/>
            <w:tcBorders>
              <w:top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Relating to others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10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5.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72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856</w:t>
            </w:r>
          </w:p>
        </w:tc>
      </w:tr>
      <w:tr w:rsidR="005A3B21" w:rsidRPr="004C5844" w:rsidTr="00DA47FA"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New possibilities</w:t>
            </w:r>
          </w:p>
        </w:tc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10</w:t>
            </w:r>
          </w:p>
        </w:tc>
        <w:tc>
          <w:tcPr>
            <w:tcW w:w="3246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5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95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9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09</w:t>
            </w:r>
          </w:p>
        </w:tc>
      </w:tr>
      <w:tr w:rsidR="005A3B21" w:rsidRPr="004C5844" w:rsidTr="00DA47FA"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Personal strength</w:t>
            </w:r>
          </w:p>
        </w:tc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10</w:t>
            </w:r>
          </w:p>
        </w:tc>
        <w:tc>
          <w:tcPr>
            <w:tcW w:w="3246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6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15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3.0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33</w:t>
            </w:r>
          </w:p>
        </w:tc>
      </w:tr>
      <w:tr w:rsidR="005A3B21" w:rsidRPr="004C5844" w:rsidTr="00DA47FA"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Spiritual change</w:t>
            </w:r>
          </w:p>
        </w:tc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10</w:t>
            </w:r>
          </w:p>
        </w:tc>
        <w:tc>
          <w:tcPr>
            <w:tcW w:w="3246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5.0</w:t>
            </w: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9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</w:t>
            </w: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7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59</w:t>
            </w:r>
          </w:p>
        </w:tc>
      </w:tr>
      <w:tr w:rsidR="005A3B21" w:rsidRPr="004C5844" w:rsidTr="00DA47FA"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Appreciation of life</w:t>
            </w:r>
          </w:p>
        </w:tc>
        <w:tc>
          <w:tcPr>
            <w:tcW w:w="3245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10</w:t>
            </w:r>
          </w:p>
        </w:tc>
        <w:tc>
          <w:tcPr>
            <w:tcW w:w="3246" w:type="dxa"/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5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74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</w:t>
            </w: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7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24</w:t>
            </w:r>
          </w:p>
        </w:tc>
      </w:tr>
      <w:tr w:rsidR="005A3B21" w:rsidRPr="004C5844" w:rsidTr="00DA47FA">
        <w:tc>
          <w:tcPr>
            <w:tcW w:w="3245" w:type="dxa"/>
            <w:tcBorders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Total</w:t>
            </w:r>
          </w:p>
        </w:tc>
        <w:tc>
          <w:tcPr>
            <w:tcW w:w="3245" w:type="dxa"/>
            <w:tcBorders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C5844">
              <w:rPr>
                <w:rFonts w:ascii="Times New Roman" w:eastAsia="宋体" w:cs="Times New Roman"/>
                <w:sz w:val="21"/>
                <w:szCs w:val="21"/>
              </w:rPr>
              <w:t>0-50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:rsidR="005A3B21" w:rsidRPr="004C584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8.66 </w:t>
            </w:r>
            <w:r w:rsidRPr="00E7701A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446B94">
              <w:rPr>
                <w:rFonts w:ascii="Times New Roman" w:eastAsia="宋体" w:cs="Times New Roman"/>
                <w:color w:val="010205"/>
                <w:sz w:val="21"/>
                <w:szCs w:val="21"/>
              </w:rPr>
              <w:t>1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2.798</w:t>
            </w:r>
          </w:p>
        </w:tc>
      </w:tr>
    </w:tbl>
    <w:p w:rsidR="005A3B21" w:rsidRDefault="005A3B21" w:rsidP="005A3B21">
      <w:pPr>
        <w:spacing w:line="480" w:lineRule="auto"/>
        <w:rPr>
          <w:rFonts w:ascii="Times New Roman" w:eastAsia="宋体" w:cs="Times New Roman"/>
          <w:sz w:val="21"/>
          <w:szCs w:val="21"/>
        </w:rPr>
      </w:pPr>
      <w:r>
        <w:rPr>
          <w:rFonts w:ascii="Times New Roman" w:eastAsia="宋体" w:cs="Times New Roman"/>
          <w:b/>
          <w:bCs/>
          <w:sz w:val="21"/>
          <w:szCs w:val="21"/>
        </w:rPr>
        <w:t xml:space="preserve">Note: </w:t>
      </w:r>
      <w:r w:rsidRPr="00357EE7">
        <w:rPr>
          <w:rFonts w:ascii="Times New Roman" w:eastAsia="宋体" w:cs="Times New Roman"/>
          <w:sz w:val="21"/>
          <w:szCs w:val="21"/>
        </w:rPr>
        <w:t>SD, standard difference.</w:t>
      </w:r>
    </w:p>
    <w:p w:rsidR="005A3B21" w:rsidRDefault="005A3B21" w:rsidP="005A3B21">
      <w:pPr>
        <w:spacing w:line="480" w:lineRule="auto"/>
        <w:rPr>
          <w:rFonts w:ascii="Times New Roman" w:eastAsia="宋体" w:cs="Times New Roman"/>
          <w:b/>
          <w:bCs/>
          <w:sz w:val="21"/>
          <w:szCs w:val="21"/>
        </w:rPr>
      </w:pPr>
    </w:p>
    <w:p w:rsidR="005A3B21" w:rsidRPr="00D46EBA" w:rsidRDefault="005A3B21" w:rsidP="005A3B21">
      <w:pPr>
        <w:spacing w:line="480" w:lineRule="auto"/>
        <w:jc w:val="center"/>
        <w:rPr>
          <w:rFonts w:ascii="Times New Roman" w:eastAsia="宋体" w:cs="Times New Roman"/>
          <w:b/>
          <w:bCs/>
          <w:sz w:val="21"/>
          <w:szCs w:val="21"/>
        </w:rPr>
      </w:pPr>
      <w:r>
        <w:rPr>
          <w:rFonts w:ascii="Times New Roman" w:eastAsia="宋体" w:cs="Times New Roman"/>
          <w:b/>
          <w:bCs/>
          <w:sz w:val="21"/>
          <w:szCs w:val="21"/>
        </w:rPr>
        <w:t xml:space="preserve">Table </w:t>
      </w:r>
      <w:r w:rsidR="00B04C45">
        <w:rPr>
          <w:rFonts w:ascii="Times New Roman" w:eastAsia="宋体" w:cs="Times New Roman"/>
          <w:b/>
          <w:bCs/>
          <w:sz w:val="21"/>
          <w:szCs w:val="21"/>
        </w:rPr>
        <w:t>A.</w:t>
      </w:r>
      <w:r>
        <w:rPr>
          <w:rFonts w:ascii="Times New Roman" w:eastAsia="宋体" w:cs="Times New Roman"/>
          <w:b/>
          <w:bCs/>
          <w:sz w:val="21"/>
          <w:szCs w:val="21"/>
        </w:rPr>
        <w:t xml:space="preserve">2 </w:t>
      </w:r>
      <w:r w:rsidRPr="00D46EBA">
        <w:rPr>
          <w:rFonts w:ascii="Times New Roman" w:eastAsia="宋体" w:cs="Times New Roman"/>
          <w:b/>
          <w:bCs/>
          <w:sz w:val="21"/>
          <w:szCs w:val="21"/>
        </w:rPr>
        <w:t>Descriptive statistics of psychological resilie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134"/>
        <w:gridCol w:w="1497"/>
      </w:tblGrid>
      <w:tr w:rsidR="005A3B21" w:rsidRPr="00A86C14" w:rsidTr="00DA47F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Rang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M</w:t>
            </w: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ean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 SD</w:t>
            </w:r>
          </w:p>
        </w:tc>
      </w:tr>
      <w:tr w:rsidR="005A3B21" w:rsidRPr="00A86C14" w:rsidTr="00DA47FA">
        <w:tc>
          <w:tcPr>
            <w:tcW w:w="5665" w:type="dxa"/>
            <w:tcBorders>
              <w:top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I tend to bounce back quickly after hard times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3.9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3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0.8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70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I have a hard time making it through stressful events. 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7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7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1.1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04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It does not take me long to recover from a stressful event.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3.</w:t>
            </w: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7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2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0.9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29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It is hard for me to snap back when something bad happens. 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</w:t>
            </w:r>
            <w:r>
              <w:rPr>
                <w:rFonts w:ascii="Times New Roman" w:eastAsia="宋体" w:cs="Times New Roman" w:hint="eastAsia"/>
                <w:color w:val="010205"/>
                <w:sz w:val="21"/>
                <w:szCs w:val="21"/>
              </w:rPr>
              <w:t>8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5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1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088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I usually come through difficult times with little trouble.</w:t>
            </w:r>
            <w:r w:rsidRPr="00A86C14">
              <w:rPr>
                <w:rFonts w:ascii="Times New Roman" w:eastAsia="宋体" w:cs="Times New Roman"/>
                <w:color w:val="264A6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3.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54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0.9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17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I tend to take a long time to get over set-backs in my life. 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2.8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6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 xml:space="preserve">± </w:t>
            </w:r>
            <w:r w:rsidRPr="00A86C14">
              <w:rPr>
                <w:rFonts w:ascii="Times New Roman" w:eastAsia="宋体" w:cs="Times New Roman"/>
                <w:color w:val="010205"/>
                <w:sz w:val="21"/>
                <w:szCs w:val="21"/>
              </w:rPr>
              <w:t>1.0</w:t>
            </w:r>
            <w:r>
              <w:rPr>
                <w:rFonts w:ascii="Times New Roman" w:eastAsia="宋体" w:cs="Times New Roman"/>
                <w:color w:val="010205"/>
                <w:sz w:val="21"/>
                <w:szCs w:val="21"/>
              </w:rPr>
              <w:t>41</w:t>
            </w:r>
          </w:p>
        </w:tc>
      </w:tr>
      <w:tr w:rsidR="005A3B21" w:rsidRPr="00A86C14" w:rsidTr="00DA47FA">
        <w:tc>
          <w:tcPr>
            <w:tcW w:w="5665" w:type="dxa"/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Total score</w:t>
            </w:r>
          </w:p>
        </w:tc>
        <w:tc>
          <w:tcPr>
            <w:tcW w:w="1134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6-30</w:t>
            </w:r>
          </w:p>
        </w:tc>
        <w:tc>
          <w:tcPr>
            <w:tcW w:w="1497" w:type="dxa"/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357EE7">
              <w:rPr>
                <w:rFonts w:ascii="Times New Roman" w:eastAsia="宋体" w:cs="Times New Roman"/>
                <w:sz w:val="21"/>
                <w:szCs w:val="21"/>
              </w:rPr>
              <w:t>19.</w:t>
            </w:r>
            <w:r>
              <w:rPr>
                <w:rFonts w:ascii="Times New Roman" w:eastAsia="宋体" w:cs="Times New Roman"/>
                <w:sz w:val="21"/>
                <w:szCs w:val="21"/>
              </w:rPr>
              <w:t>67</w:t>
            </w:r>
            <w:r w:rsidRPr="00357EE7">
              <w:rPr>
                <w:rFonts w:ascii="Times New Roman" w:eastAsia="宋体" w:cs="Times New Roman"/>
                <w:sz w:val="21"/>
                <w:szCs w:val="21"/>
              </w:rPr>
              <w:t xml:space="preserve"> ± 2.</w:t>
            </w:r>
            <w:r>
              <w:rPr>
                <w:rFonts w:ascii="Times New Roman" w:eastAsia="宋体" w:cs="Times New Roman"/>
                <w:sz w:val="21"/>
                <w:szCs w:val="21"/>
              </w:rPr>
              <w:t>866</w:t>
            </w:r>
          </w:p>
        </w:tc>
      </w:tr>
      <w:tr w:rsidR="005A3B21" w:rsidRPr="00A86C14" w:rsidTr="00DA47FA">
        <w:tc>
          <w:tcPr>
            <w:tcW w:w="5665" w:type="dxa"/>
            <w:tcBorders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Average item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>1-5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5A3B21" w:rsidRPr="00A86C14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A86C14">
              <w:rPr>
                <w:rFonts w:ascii="Times New Roman" w:eastAsia="宋体" w:cs="Times New Roman"/>
                <w:sz w:val="21"/>
                <w:szCs w:val="21"/>
              </w:rPr>
              <w:t>3.28 ± 0.4</w:t>
            </w:r>
            <w:r>
              <w:rPr>
                <w:rFonts w:ascii="Times New Roman" w:eastAsia="宋体" w:cs="Times New Roman"/>
                <w:sz w:val="21"/>
                <w:szCs w:val="21"/>
              </w:rPr>
              <w:t>78</w:t>
            </w:r>
          </w:p>
        </w:tc>
      </w:tr>
    </w:tbl>
    <w:p w:rsidR="005A3B21" w:rsidRDefault="005A3B21" w:rsidP="005A3B21">
      <w:pPr>
        <w:spacing w:line="480" w:lineRule="auto"/>
        <w:rPr>
          <w:rFonts w:ascii="Times New Roman" w:eastAsia="宋体" w:cs="Times New Roman"/>
          <w:sz w:val="21"/>
          <w:szCs w:val="21"/>
        </w:rPr>
      </w:pPr>
      <w:r>
        <w:rPr>
          <w:rFonts w:ascii="Times New Roman" w:eastAsia="宋体" w:cs="Times New Roman"/>
          <w:b/>
          <w:bCs/>
          <w:sz w:val="21"/>
          <w:szCs w:val="21"/>
        </w:rPr>
        <w:t xml:space="preserve">Note: </w:t>
      </w:r>
      <w:r w:rsidRPr="00357EE7">
        <w:rPr>
          <w:rFonts w:ascii="Times New Roman" w:eastAsia="宋体" w:cs="Times New Roman"/>
          <w:sz w:val="21"/>
          <w:szCs w:val="21"/>
        </w:rPr>
        <w:t>SD, standard difference.</w:t>
      </w:r>
    </w:p>
    <w:p w:rsidR="005A3B21" w:rsidRDefault="005A3B21" w:rsidP="005A3B21">
      <w:pPr>
        <w:spacing w:line="480" w:lineRule="auto"/>
        <w:rPr>
          <w:rFonts w:ascii="Times New Roman" w:eastAsia="宋体" w:cs="Times New Roman"/>
          <w:sz w:val="21"/>
          <w:szCs w:val="21"/>
        </w:rPr>
      </w:pPr>
    </w:p>
    <w:p w:rsidR="005A3B21" w:rsidRDefault="005A3B21" w:rsidP="005A3B21">
      <w:pPr>
        <w:spacing w:line="480" w:lineRule="auto"/>
        <w:jc w:val="center"/>
        <w:rPr>
          <w:rFonts w:ascii="Times New Roman" w:eastAsia="宋体" w:cs="Times New Roman"/>
          <w:b/>
          <w:bCs/>
          <w:sz w:val="21"/>
          <w:szCs w:val="21"/>
        </w:rPr>
      </w:pPr>
      <w:r w:rsidRPr="00E47D5D">
        <w:rPr>
          <w:rFonts w:ascii="Times New Roman" w:eastAsia="宋体" w:cs="Times New Roman"/>
          <w:b/>
          <w:bCs/>
          <w:sz w:val="21"/>
          <w:szCs w:val="21"/>
        </w:rPr>
        <w:lastRenderedPageBreak/>
        <w:t xml:space="preserve">Table </w:t>
      </w:r>
      <w:r w:rsidR="00B04C45">
        <w:rPr>
          <w:rFonts w:ascii="Times New Roman" w:eastAsia="宋体" w:cs="Times New Roman"/>
          <w:b/>
          <w:bCs/>
          <w:sz w:val="21"/>
          <w:szCs w:val="21"/>
        </w:rPr>
        <w:t>A.</w:t>
      </w:r>
      <w:r>
        <w:rPr>
          <w:rFonts w:ascii="Times New Roman" w:eastAsia="宋体" w:cs="Times New Roman"/>
          <w:b/>
          <w:bCs/>
          <w:sz w:val="21"/>
          <w:szCs w:val="21"/>
        </w:rPr>
        <w:t xml:space="preserve">3 </w:t>
      </w:r>
      <w:r w:rsidRPr="00D46EBA">
        <w:rPr>
          <w:rFonts w:ascii="Times New Roman" w:eastAsia="宋体" w:cs="Times New Roman"/>
          <w:b/>
          <w:bCs/>
          <w:sz w:val="21"/>
          <w:szCs w:val="21"/>
        </w:rPr>
        <w:t xml:space="preserve">Descriptive statistics of </w:t>
      </w:r>
      <w:r>
        <w:rPr>
          <w:rFonts w:ascii="Times New Roman" w:eastAsia="宋体" w:cs="Times New Roman"/>
          <w:b/>
          <w:bCs/>
          <w:sz w:val="21"/>
          <w:szCs w:val="21"/>
        </w:rPr>
        <w:t>coping strategies</w:t>
      </w:r>
      <w:r w:rsidRPr="00D46EBA">
        <w:rPr>
          <w:rFonts w:ascii="Times New Roman" w:eastAsia="宋体" w:cs="Times New Roman"/>
          <w:b/>
          <w:bCs/>
          <w:sz w:val="21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82"/>
        <w:gridCol w:w="2766"/>
      </w:tblGrid>
      <w:tr w:rsidR="005A3B21" w:rsidTr="00DA47FA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Item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Rang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M</w:t>
            </w:r>
            <w:r w:rsidRPr="00A86C14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ean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 SD</w:t>
            </w:r>
          </w:p>
        </w:tc>
      </w:tr>
      <w:tr w:rsidR="005A3B21" w:rsidTr="00DA47FA">
        <w:tc>
          <w:tcPr>
            <w:tcW w:w="4248" w:type="dxa"/>
            <w:tcBorders>
              <w:top w:val="single" w:sz="4" w:space="0" w:color="auto"/>
            </w:tcBorders>
          </w:tcPr>
          <w:p w:rsidR="005A3B21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E</w:t>
            </w:r>
            <w:r w:rsidRPr="00E770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motion</w:t>
            </w: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-focused strategies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10-4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23.1</w:t>
            </w:r>
            <w:r>
              <w:rPr>
                <w:rFonts w:ascii="Times New Roman" w:eastAsia="宋体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5.662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Use of emotional support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4.47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610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Positive reframing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5.30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585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Acceptance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5.92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682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Religion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3.53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481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Humor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3.90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617</w:t>
            </w:r>
          </w:p>
        </w:tc>
      </w:tr>
      <w:tr w:rsidR="005A3B21" w:rsidTr="00DA47FA">
        <w:tc>
          <w:tcPr>
            <w:tcW w:w="4248" w:type="dxa"/>
          </w:tcPr>
          <w:p w:rsidR="005A3B21" w:rsidRDefault="005A3B21" w:rsidP="005A3B21">
            <w:pPr>
              <w:spacing w:line="480" w:lineRule="auto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Problem-focused strategies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6-24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15.</w:t>
            </w:r>
            <w:r>
              <w:rPr>
                <w:rFonts w:ascii="Times New Roman" w:eastAsia="宋体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8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3.937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Active coping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5.65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686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Planning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5.</w:t>
            </w:r>
            <w:r>
              <w:rPr>
                <w:rFonts w:ascii="Times New Roman" w:eastAsia="宋体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3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582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Use of instrumental support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4.60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498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Dysfunctional coping strategies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12-4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20.95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5.222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Venting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4.22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254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Denial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3.13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4</w:t>
            </w:r>
            <w:r>
              <w:rPr>
                <w:rFonts w:ascii="Times New Roman" w:eastAsia="宋体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cs="Times New Roman"/>
                <w:sz w:val="21"/>
                <w:szCs w:val="21"/>
              </w:rPr>
              <w:t>6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Substance use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2.44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047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Behavioral disengagement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3.17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388</w:t>
            </w:r>
          </w:p>
        </w:tc>
      </w:tr>
      <w:tr w:rsidR="005A3B21" w:rsidTr="00DA47FA">
        <w:tc>
          <w:tcPr>
            <w:tcW w:w="4248" w:type="dxa"/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Self-distraction</w:t>
            </w:r>
          </w:p>
        </w:tc>
        <w:tc>
          <w:tcPr>
            <w:tcW w:w="1282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>4.</w:t>
            </w:r>
            <w:r>
              <w:rPr>
                <w:rFonts w:ascii="Times New Roman" w:eastAsia="宋体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4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232</w:t>
            </w:r>
          </w:p>
        </w:tc>
      </w:tr>
      <w:tr w:rsidR="005A3B21" w:rsidTr="00DA47FA">
        <w:tc>
          <w:tcPr>
            <w:tcW w:w="4248" w:type="dxa"/>
            <w:tcBorders>
              <w:bottom w:val="single" w:sz="4" w:space="0" w:color="auto"/>
            </w:tcBorders>
          </w:tcPr>
          <w:p w:rsidR="005A3B21" w:rsidRPr="00E7701A" w:rsidRDefault="005A3B21" w:rsidP="005A3B21">
            <w:pPr>
              <w:spacing w:line="480" w:lineRule="auto"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auto"/>
                <w:sz w:val="21"/>
                <w:szCs w:val="21"/>
              </w:rPr>
              <w:t>Self-blame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E7701A">
              <w:rPr>
                <w:rFonts w:ascii="Times New Roman" w:eastAsia="宋体" w:cs="Times New Roman"/>
                <w:color w:val="010205"/>
                <w:sz w:val="21"/>
                <w:szCs w:val="21"/>
              </w:rPr>
              <w:t>2-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5A3B21" w:rsidRDefault="005A3B21" w:rsidP="005A3B21">
            <w:pPr>
              <w:spacing w:line="48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>
              <w:rPr>
                <w:rFonts w:ascii="Times New Roman" w:eastAsia="宋体" w:cs="Times New Roman"/>
                <w:sz w:val="21"/>
                <w:szCs w:val="21"/>
              </w:rPr>
              <w:t xml:space="preserve">3.55 </w:t>
            </w:r>
            <w:r w:rsidRPr="00A86C14">
              <w:rPr>
                <w:rFonts w:asci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cs="Times New Roman"/>
                <w:sz w:val="21"/>
                <w:szCs w:val="21"/>
              </w:rPr>
              <w:t xml:space="preserve"> 1.250</w:t>
            </w:r>
          </w:p>
        </w:tc>
      </w:tr>
    </w:tbl>
    <w:p w:rsidR="005A3B21" w:rsidRDefault="005A3B21" w:rsidP="005A3B21">
      <w:pPr>
        <w:spacing w:line="480" w:lineRule="auto"/>
        <w:rPr>
          <w:rFonts w:ascii="Times New Roman" w:eastAsia="宋体" w:cs="Times New Roman"/>
          <w:sz w:val="21"/>
          <w:szCs w:val="21"/>
        </w:rPr>
      </w:pPr>
      <w:r>
        <w:rPr>
          <w:rFonts w:ascii="Times New Roman" w:eastAsia="宋体" w:cs="Times New Roman"/>
          <w:b/>
          <w:bCs/>
          <w:sz w:val="21"/>
          <w:szCs w:val="21"/>
        </w:rPr>
        <w:t xml:space="preserve">Note: </w:t>
      </w:r>
      <w:r w:rsidRPr="00357EE7">
        <w:rPr>
          <w:rFonts w:ascii="Times New Roman" w:eastAsia="宋体" w:cs="Times New Roman"/>
          <w:sz w:val="21"/>
          <w:szCs w:val="21"/>
        </w:rPr>
        <w:t>SD, standard difference.</w:t>
      </w:r>
    </w:p>
    <w:p w:rsidR="00EB5C16" w:rsidRDefault="00EB5C16" w:rsidP="005A3B21">
      <w:pPr>
        <w:spacing w:line="480" w:lineRule="auto"/>
      </w:pPr>
    </w:p>
    <w:sectPr w:rsidR="00EB5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21"/>
    <w:rsid w:val="0001766D"/>
    <w:rsid w:val="0003492F"/>
    <w:rsid w:val="00046626"/>
    <w:rsid w:val="00060F92"/>
    <w:rsid w:val="0006733D"/>
    <w:rsid w:val="000968E5"/>
    <w:rsid w:val="000A1BE4"/>
    <w:rsid w:val="000B1B67"/>
    <w:rsid w:val="000E571A"/>
    <w:rsid w:val="00107599"/>
    <w:rsid w:val="00124EEE"/>
    <w:rsid w:val="001326F6"/>
    <w:rsid w:val="00136BA0"/>
    <w:rsid w:val="00142EB9"/>
    <w:rsid w:val="0014778A"/>
    <w:rsid w:val="001560C9"/>
    <w:rsid w:val="00157791"/>
    <w:rsid w:val="0015788E"/>
    <w:rsid w:val="00177452"/>
    <w:rsid w:val="001833E5"/>
    <w:rsid w:val="001933E6"/>
    <w:rsid w:val="001969B9"/>
    <w:rsid w:val="001A6054"/>
    <w:rsid w:val="001B5522"/>
    <w:rsid w:val="001C3A70"/>
    <w:rsid w:val="001C5C46"/>
    <w:rsid w:val="001D7414"/>
    <w:rsid w:val="00214EE7"/>
    <w:rsid w:val="00217C00"/>
    <w:rsid w:val="00223C28"/>
    <w:rsid w:val="0027012E"/>
    <w:rsid w:val="0028248E"/>
    <w:rsid w:val="002864D1"/>
    <w:rsid w:val="00287C5C"/>
    <w:rsid w:val="002A216B"/>
    <w:rsid w:val="002A47FC"/>
    <w:rsid w:val="002A5C8B"/>
    <w:rsid w:val="002D4A3F"/>
    <w:rsid w:val="002D4B34"/>
    <w:rsid w:val="002E2195"/>
    <w:rsid w:val="002E6026"/>
    <w:rsid w:val="002F1A94"/>
    <w:rsid w:val="002F1AF3"/>
    <w:rsid w:val="002F23B0"/>
    <w:rsid w:val="002F379A"/>
    <w:rsid w:val="002F4763"/>
    <w:rsid w:val="00314DEC"/>
    <w:rsid w:val="00323331"/>
    <w:rsid w:val="00350EC9"/>
    <w:rsid w:val="00371748"/>
    <w:rsid w:val="003821A5"/>
    <w:rsid w:val="003B0522"/>
    <w:rsid w:val="003C0DB1"/>
    <w:rsid w:val="003D2919"/>
    <w:rsid w:val="003D77D2"/>
    <w:rsid w:val="003F1257"/>
    <w:rsid w:val="004008F9"/>
    <w:rsid w:val="004159B2"/>
    <w:rsid w:val="004217EE"/>
    <w:rsid w:val="00440F73"/>
    <w:rsid w:val="00455B44"/>
    <w:rsid w:val="00463CE6"/>
    <w:rsid w:val="00467546"/>
    <w:rsid w:val="004904C4"/>
    <w:rsid w:val="0049788F"/>
    <w:rsid w:val="004A19F9"/>
    <w:rsid w:val="004B2BFC"/>
    <w:rsid w:val="004B7172"/>
    <w:rsid w:val="004C3084"/>
    <w:rsid w:val="004C5A54"/>
    <w:rsid w:val="004C6C15"/>
    <w:rsid w:val="004E49E3"/>
    <w:rsid w:val="004E4F65"/>
    <w:rsid w:val="00530F5D"/>
    <w:rsid w:val="00545771"/>
    <w:rsid w:val="00560E8A"/>
    <w:rsid w:val="00565220"/>
    <w:rsid w:val="00565659"/>
    <w:rsid w:val="00581B7E"/>
    <w:rsid w:val="00584912"/>
    <w:rsid w:val="005973EC"/>
    <w:rsid w:val="005A3B21"/>
    <w:rsid w:val="005D7EF6"/>
    <w:rsid w:val="005F1C6E"/>
    <w:rsid w:val="00617D25"/>
    <w:rsid w:val="00631989"/>
    <w:rsid w:val="00632E0E"/>
    <w:rsid w:val="00640755"/>
    <w:rsid w:val="00654BCE"/>
    <w:rsid w:val="00681DE7"/>
    <w:rsid w:val="00682274"/>
    <w:rsid w:val="00690747"/>
    <w:rsid w:val="006A2EEC"/>
    <w:rsid w:val="006C7F00"/>
    <w:rsid w:val="006F3341"/>
    <w:rsid w:val="00710B44"/>
    <w:rsid w:val="007240D3"/>
    <w:rsid w:val="00760806"/>
    <w:rsid w:val="00790F7A"/>
    <w:rsid w:val="007B6C6E"/>
    <w:rsid w:val="007D1EEB"/>
    <w:rsid w:val="007E291B"/>
    <w:rsid w:val="007E6869"/>
    <w:rsid w:val="007E73A5"/>
    <w:rsid w:val="007F58D3"/>
    <w:rsid w:val="007F7369"/>
    <w:rsid w:val="0080273D"/>
    <w:rsid w:val="00807F98"/>
    <w:rsid w:val="008109B4"/>
    <w:rsid w:val="00822B16"/>
    <w:rsid w:val="0082321C"/>
    <w:rsid w:val="0082523B"/>
    <w:rsid w:val="00833FA4"/>
    <w:rsid w:val="00837E6C"/>
    <w:rsid w:val="00845433"/>
    <w:rsid w:val="0085110B"/>
    <w:rsid w:val="00860DDC"/>
    <w:rsid w:val="0086232E"/>
    <w:rsid w:val="0087672B"/>
    <w:rsid w:val="0088436F"/>
    <w:rsid w:val="00890C46"/>
    <w:rsid w:val="008B12E7"/>
    <w:rsid w:val="008D4CF3"/>
    <w:rsid w:val="008D65E0"/>
    <w:rsid w:val="008E3792"/>
    <w:rsid w:val="008F56A3"/>
    <w:rsid w:val="008F5D41"/>
    <w:rsid w:val="009066D8"/>
    <w:rsid w:val="00915CEA"/>
    <w:rsid w:val="009225A4"/>
    <w:rsid w:val="009303CC"/>
    <w:rsid w:val="009310A5"/>
    <w:rsid w:val="00933B75"/>
    <w:rsid w:val="00945935"/>
    <w:rsid w:val="00957E56"/>
    <w:rsid w:val="009626A3"/>
    <w:rsid w:val="00965948"/>
    <w:rsid w:val="00987329"/>
    <w:rsid w:val="009A4A85"/>
    <w:rsid w:val="009A722B"/>
    <w:rsid w:val="009C0B2D"/>
    <w:rsid w:val="009F06F2"/>
    <w:rsid w:val="009F2703"/>
    <w:rsid w:val="009F4343"/>
    <w:rsid w:val="00A12BEB"/>
    <w:rsid w:val="00A23386"/>
    <w:rsid w:val="00A35BE0"/>
    <w:rsid w:val="00A363AF"/>
    <w:rsid w:val="00A46ABF"/>
    <w:rsid w:val="00A47B6C"/>
    <w:rsid w:val="00A70097"/>
    <w:rsid w:val="00A80F3B"/>
    <w:rsid w:val="00AC2D98"/>
    <w:rsid w:val="00AD64D0"/>
    <w:rsid w:val="00AE5BAC"/>
    <w:rsid w:val="00B04C45"/>
    <w:rsid w:val="00B13926"/>
    <w:rsid w:val="00B23528"/>
    <w:rsid w:val="00B272BA"/>
    <w:rsid w:val="00B50853"/>
    <w:rsid w:val="00B609E4"/>
    <w:rsid w:val="00B64F8D"/>
    <w:rsid w:val="00B90E14"/>
    <w:rsid w:val="00B910F6"/>
    <w:rsid w:val="00BA56EA"/>
    <w:rsid w:val="00BA6C8C"/>
    <w:rsid w:val="00BC2CBB"/>
    <w:rsid w:val="00BE4124"/>
    <w:rsid w:val="00C25259"/>
    <w:rsid w:val="00C4266A"/>
    <w:rsid w:val="00C44AC6"/>
    <w:rsid w:val="00C7639C"/>
    <w:rsid w:val="00CA504F"/>
    <w:rsid w:val="00CB0A4F"/>
    <w:rsid w:val="00CB64D1"/>
    <w:rsid w:val="00CF046C"/>
    <w:rsid w:val="00D32962"/>
    <w:rsid w:val="00D52D86"/>
    <w:rsid w:val="00D60BBC"/>
    <w:rsid w:val="00D63C9B"/>
    <w:rsid w:val="00D65EEF"/>
    <w:rsid w:val="00D74BF5"/>
    <w:rsid w:val="00D82A79"/>
    <w:rsid w:val="00D832E1"/>
    <w:rsid w:val="00DB2D36"/>
    <w:rsid w:val="00DB43B2"/>
    <w:rsid w:val="00DB7762"/>
    <w:rsid w:val="00E0026A"/>
    <w:rsid w:val="00E123B6"/>
    <w:rsid w:val="00E25825"/>
    <w:rsid w:val="00E26AB3"/>
    <w:rsid w:val="00E6671F"/>
    <w:rsid w:val="00E92B3A"/>
    <w:rsid w:val="00EA1302"/>
    <w:rsid w:val="00EA5CE8"/>
    <w:rsid w:val="00EB5C16"/>
    <w:rsid w:val="00EC7870"/>
    <w:rsid w:val="00F14960"/>
    <w:rsid w:val="00F3420A"/>
    <w:rsid w:val="00F37E65"/>
    <w:rsid w:val="00F52D25"/>
    <w:rsid w:val="00F536BD"/>
    <w:rsid w:val="00F7077C"/>
    <w:rsid w:val="00F74D5B"/>
    <w:rsid w:val="00F93312"/>
    <w:rsid w:val="00F94708"/>
    <w:rsid w:val="00FA56B6"/>
    <w:rsid w:val="00FB1F89"/>
    <w:rsid w:val="00FD0001"/>
    <w:rsid w:val="00FE1F70"/>
    <w:rsid w:val="00FE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78133"/>
  <w15:chartTrackingRefBased/>
  <w15:docId w15:val="{281DBE60-7638-F04D-BA46-3F447EC70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5A3B21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chu hu</dc:creator>
  <cp:keywords/>
  <dc:description/>
  <cp:lastModifiedBy>yinchu hu</cp:lastModifiedBy>
  <cp:revision>2</cp:revision>
  <dcterms:created xsi:type="dcterms:W3CDTF">2024-05-22T10:19:00Z</dcterms:created>
  <dcterms:modified xsi:type="dcterms:W3CDTF">2025-03-25T14:02:00Z</dcterms:modified>
</cp:coreProperties>
</file>